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19A56" w14:textId="08649927" w:rsidR="00665579" w:rsidRPr="00933B49" w:rsidRDefault="00665579" w:rsidP="00933B4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33B49">
        <w:rPr>
          <w:rFonts w:ascii="Times New Roman" w:hAnsi="Times New Roman" w:cs="Times New Roman"/>
          <w:b/>
        </w:rPr>
        <w:t>Additional Table 1</w:t>
      </w:r>
      <w:r w:rsidR="00933B49" w:rsidRPr="00933B49">
        <w:rPr>
          <w:rFonts w:ascii="Times New Roman" w:hAnsi="Times New Roman" w:cs="Times New Roman"/>
          <w:b/>
        </w:rPr>
        <w:t xml:space="preserve"> – </w:t>
      </w:r>
      <w:r w:rsidR="00933B49" w:rsidRPr="00933B49">
        <w:rPr>
          <w:rFonts w:ascii="Times New Roman" w:eastAsia="Times New Roman" w:hAnsi="Times New Roman" w:cs="Times New Roman"/>
          <w:b/>
          <w:sz w:val="24"/>
          <w:szCs w:val="24"/>
        </w:rPr>
        <w:t>Samples excluded in order to reduce Population Substructure</w:t>
      </w:r>
      <w:bookmarkStart w:id="0" w:name="_GoBack"/>
      <w:bookmarkEnd w:id="0"/>
    </w:p>
    <w:tbl>
      <w:tblPr>
        <w:tblW w:w="1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957"/>
        <w:gridCol w:w="698"/>
        <w:gridCol w:w="1604"/>
        <w:gridCol w:w="676"/>
        <w:gridCol w:w="911"/>
        <w:gridCol w:w="1087"/>
        <w:gridCol w:w="616"/>
        <w:gridCol w:w="1040"/>
        <w:gridCol w:w="923"/>
        <w:gridCol w:w="1040"/>
        <w:gridCol w:w="1158"/>
        <w:gridCol w:w="440"/>
      </w:tblGrid>
      <w:tr w:rsidR="001307A3" w:rsidRPr="00377997" w14:paraId="40147256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A02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840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European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351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frica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B6C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Native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-Americ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072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statu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48F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Skin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typ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32B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Hair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1BF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Ey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1D1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rs11268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865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rs129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B8E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rs14266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B62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rs168919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E04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e</w:t>
            </w:r>
          </w:p>
        </w:tc>
      </w:tr>
      <w:tr w:rsidR="001307A3" w:rsidRPr="00377997" w14:paraId="7759743A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AB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EA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5B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1F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083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B62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C1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83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36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AB6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196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BE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F83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6B4DEA01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6E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90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23B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91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FF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4BE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I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1B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red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3C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CF0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12A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9BB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02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39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225D1993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EC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854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40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3D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EB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C27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7A2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ond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36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82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91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F6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56F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96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10E63621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14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E6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D82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3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21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9D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B07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94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light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376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CE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BF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77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94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4B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6EA283AD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DB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7D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6B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55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7C7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E6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2F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ond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C1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BD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D2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62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431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DB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0ECD83EA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57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D3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0A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EE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3D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6C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58C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FE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82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7C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2F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C4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B6B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4F15FAF4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52C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4B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F21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D3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3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1FE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60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42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D5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ree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D5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2A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CF5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0E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7A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0A8F32FF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FB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A6C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1B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AB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58F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case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3D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6E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243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ree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F1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3D2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D8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AC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B8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1559A6FB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6D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0DE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94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4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AD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B7C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63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97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ond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60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re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DAB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FD6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DC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D1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0D5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6287D302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BAD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A7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B7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2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292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286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384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0F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light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131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C9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81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62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120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1E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270247D0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EE3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CF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590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FE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25D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D5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EF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34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71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FD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20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2F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BB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5CD24E3F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BFD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DA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CEE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88C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73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60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02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C6D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5BE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9E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B3B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B41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30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5C724122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46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AE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58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9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092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95B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77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V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BD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light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31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153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21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069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A1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686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5971AF2A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00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23D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537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85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85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A6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AEC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FE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BC0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AE4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F4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89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720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39CA3E51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CDA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38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AE2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563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82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a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5B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0DC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780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FA6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68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47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419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92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5B26E1AE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F6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BA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343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63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48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a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89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9AD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3DA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90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FB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9B7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F6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21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466626D9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B6E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02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F6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587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E59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a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35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FCD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ond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81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42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0A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F9D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9D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8A0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1CB3A49F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2E8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70E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F32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00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036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a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8C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2C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EC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44E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F8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329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3F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91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1E2AD492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10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AD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25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B6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DF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a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83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6D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99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re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3C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45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66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CA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643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77012A14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42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1E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23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D0D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C78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D7E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FD7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FC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0AF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958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5E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6D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252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1C7EDDDE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2F5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1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C9A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26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2D8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1AD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F4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2D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4AF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D92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36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D2B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9F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F3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3C5FA05B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428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D7D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2AE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4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51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55D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B70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70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ond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E5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81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D1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1E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65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6C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3ADDCCAC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A88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812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A88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1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8B8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6A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06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92A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B95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3C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E8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52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EB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00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601FC2DF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D3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7F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232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84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831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367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10E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B2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983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EF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6F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41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2C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633C774D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E04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93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34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004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B4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4D1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906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ac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5EF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55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12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90F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25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053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17B9B209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5E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B6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48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43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40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4A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A5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82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1E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2D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A0F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2EE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6E1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lt;50</w:t>
            </w:r>
          </w:p>
        </w:tc>
      </w:tr>
      <w:tr w:rsidR="001307A3" w:rsidRPr="00377997" w14:paraId="616356D9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C2A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9A8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07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2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59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1D6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5D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D35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light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30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6BC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A8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42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93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162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043EE5A9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26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EA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036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85C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44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DAD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5C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F5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ree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407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BCD3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B415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3C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3BF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  <w:tr w:rsidR="001307A3" w:rsidRPr="00377997" w14:paraId="1A6E8FE3" w14:textId="77777777" w:rsidTr="001307A3">
        <w:trPr>
          <w:trHeight w:val="225"/>
        </w:trPr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2DD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2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0904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A09D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2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8FC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E977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ontrol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2CB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II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EC1C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dark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B069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ow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7580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82A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CBCA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CCEB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0041" w14:textId="77777777" w:rsidR="001307A3" w:rsidRPr="00377997" w:rsidRDefault="001307A3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&gt;50</w:t>
            </w:r>
          </w:p>
        </w:tc>
      </w:tr>
    </w:tbl>
    <w:p w14:paraId="1E92BBE0" w14:textId="77777777" w:rsidR="00377997" w:rsidRDefault="00377997" w:rsidP="00665579">
      <w:pPr>
        <w:pStyle w:val="Heading2"/>
        <w:spacing w:before="0" w:line="480" w:lineRule="auto"/>
        <w:ind w:left="0" w:right="140"/>
        <w:jc w:val="both"/>
        <w:rPr>
          <w:rFonts w:ascii="Times New Roman" w:hAnsi="Times New Roman" w:cs="Times New Roman"/>
        </w:rPr>
      </w:pPr>
    </w:p>
    <w:p w14:paraId="7E3E53FE" w14:textId="77777777" w:rsidR="00665579" w:rsidRDefault="00665579" w:rsidP="00665579">
      <w:pPr>
        <w:pStyle w:val="Heading2"/>
        <w:spacing w:before="0" w:line="480" w:lineRule="auto"/>
        <w:ind w:left="0" w:right="140"/>
        <w:jc w:val="both"/>
        <w:rPr>
          <w:rFonts w:ascii="Times New Roman" w:hAnsi="Times New Roman" w:cs="Times New Roman"/>
        </w:rPr>
      </w:pPr>
      <w:r w:rsidRPr="00665579">
        <w:rPr>
          <w:rFonts w:ascii="Times New Roman" w:hAnsi="Times New Roman" w:cs="Times New Roman"/>
        </w:rPr>
        <w:lastRenderedPageBreak/>
        <w:t>Additional Table 2</w:t>
      </w:r>
    </w:p>
    <w:p w14:paraId="38292C63" w14:textId="77777777" w:rsidR="00377997" w:rsidRPr="00665579" w:rsidRDefault="00377997" w:rsidP="00665579">
      <w:pPr>
        <w:pStyle w:val="Heading2"/>
        <w:spacing w:before="0" w:line="480" w:lineRule="auto"/>
        <w:ind w:left="0" w:right="140"/>
        <w:jc w:val="both"/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-256"/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095"/>
        <w:gridCol w:w="2241"/>
        <w:gridCol w:w="1429"/>
        <w:gridCol w:w="1105"/>
        <w:gridCol w:w="835"/>
        <w:gridCol w:w="1080"/>
        <w:gridCol w:w="1105"/>
        <w:gridCol w:w="835"/>
        <w:gridCol w:w="592"/>
      </w:tblGrid>
      <w:tr w:rsidR="00665579" w:rsidRPr="00377997" w14:paraId="6179D5B7" w14:textId="77777777" w:rsidTr="00651BE2">
        <w:trPr>
          <w:trHeight w:val="509"/>
        </w:trPr>
        <w:tc>
          <w:tcPr>
            <w:tcW w:w="1170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98A836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lastRenderedPageBreak/>
              <w:t xml:space="preserve">Additional Table 2. Allelic and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genotipic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frequencies of SNPs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6"/>
                <w:lang w:eastAsia="pt-BR"/>
              </w:rPr>
              <w:t xml:space="preserve">TYR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rs1126809,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6"/>
                <w:lang w:eastAsia="pt-BR"/>
              </w:rPr>
              <w:t xml:space="preserve">HERC2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rs1129038,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6"/>
                <w:lang w:eastAsia="pt-BR"/>
              </w:rPr>
              <w:t xml:space="preserve">SLC24A5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rs1426654, and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6"/>
                <w:lang w:eastAsia="pt-BR"/>
              </w:rPr>
              <w:t xml:space="preserve">SLC45A2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rs16891982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6"/>
                <w:lang w:eastAsia="pt-BR"/>
              </w:rPr>
              <w:t xml:space="preserve"> </w:t>
            </w: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in Southern Brazil samples and in main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>populacional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  <w:t xml:space="preserve"> databases</w:t>
            </w:r>
          </w:p>
        </w:tc>
      </w:tr>
      <w:tr w:rsidR="00665579" w:rsidRPr="00377997" w14:paraId="59DC7CE4" w14:textId="77777777" w:rsidTr="00651BE2">
        <w:trPr>
          <w:trHeight w:val="509"/>
        </w:trPr>
        <w:tc>
          <w:tcPr>
            <w:tcW w:w="11700" w:type="dxa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8ACDE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eastAsia="pt-BR"/>
              </w:rPr>
            </w:pPr>
          </w:p>
        </w:tc>
      </w:tr>
      <w:tr w:rsidR="00665579" w:rsidRPr="00377997" w14:paraId="4C474AC6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122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BF3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  <w:t>Reis, LB et al., 20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81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  <w:t>Cerqueira et al., 20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2AB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  <w:t>ABraOM</w:t>
            </w:r>
            <w:proofErr w:type="spellEnd"/>
          </w:p>
        </w:tc>
        <w:tc>
          <w:tcPr>
            <w:tcW w:w="3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E7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  <w:t>1000genomas</w:t>
            </w:r>
          </w:p>
        </w:tc>
        <w:tc>
          <w:tcPr>
            <w:tcW w:w="2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D1D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pt-BR" w:eastAsia="pt-BR"/>
              </w:rPr>
              <w:t>ExAC</w:t>
            </w:r>
            <w:proofErr w:type="spellEnd"/>
          </w:p>
        </w:tc>
      </w:tr>
      <w:tr w:rsidR="00665579" w:rsidRPr="00377997" w14:paraId="40C37DD3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58B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FC3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"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auchos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"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538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"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auchos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"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131B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Brazilian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475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European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A27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fric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57D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merican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E44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European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183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frican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A89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Latin</w:t>
            </w:r>
            <w:proofErr w:type="spellEnd"/>
          </w:p>
        </w:tc>
      </w:tr>
      <w:tr w:rsidR="00665579" w:rsidRPr="00377997" w14:paraId="03C0B1BE" w14:textId="77777777" w:rsidTr="00651BE2">
        <w:trPr>
          <w:trHeight w:val="225"/>
        </w:trPr>
        <w:tc>
          <w:tcPr>
            <w:tcW w:w="117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0BE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val="pt-BR" w:eastAsia="pt-BR"/>
              </w:rPr>
              <w:t>TYR</w:t>
            </w: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rs1126809</w:t>
            </w:r>
          </w:p>
        </w:tc>
      </w:tr>
      <w:tr w:rsidR="00665579" w:rsidRPr="00377997" w14:paraId="4A6810BC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BE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10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AEE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19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EC0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D8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EAB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28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75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A14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09</w:t>
            </w:r>
          </w:p>
        </w:tc>
      </w:tr>
      <w:tr w:rsidR="00665579" w:rsidRPr="00377997" w14:paraId="4291E7D1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46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F5D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C9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48D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0.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0E8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F6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2C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831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4C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3E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91</w:t>
            </w:r>
          </w:p>
        </w:tc>
      </w:tr>
      <w:tr w:rsidR="00665579" w:rsidRPr="00377997" w14:paraId="4170B5C9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35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192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E8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F3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EA7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12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A1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86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42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1BD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26</w:t>
            </w:r>
          </w:p>
        </w:tc>
      </w:tr>
      <w:tr w:rsidR="00665579" w:rsidRPr="00377997" w14:paraId="292B3595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01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93D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B8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DB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2E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6E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B8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11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90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08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65</w:t>
            </w:r>
          </w:p>
        </w:tc>
      </w:tr>
      <w:tr w:rsidR="00665579" w:rsidRPr="00377997" w14:paraId="38D688DD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617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890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516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81C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F47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AF9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ABA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A6B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A92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FB8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8</w:t>
            </w:r>
          </w:p>
        </w:tc>
      </w:tr>
      <w:tr w:rsidR="00665579" w:rsidRPr="00377997" w14:paraId="450C4439" w14:textId="77777777" w:rsidTr="00651BE2">
        <w:trPr>
          <w:trHeight w:val="225"/>
        </w:trPr>
        <w:tc>
          <w:tcPr>
            <w:tcW w:w="117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993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val="pt-BR" w:eastAsia="pt-BR"/>
              </w:rPr>
              <w:t>HERC2</w:t>
            </w: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rs1129038</w:t>
            </w:r>
          </w:p>
        </w:tc>
      </w:tr>
      <w:tr w:rsidR="00665579" w:rsidRPr="00377997" w14:paraId="0C6FE0FB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4E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CF3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5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EC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EC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52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9AA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58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98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D5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60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54</w:t>
            </w:r>
          </w:p>
        </w:tc>
      </w:tr>
      <w:tr w:rsidR="00665579" w:rsidRPr="00377997" w14:paraId="476FA845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FC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969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4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FE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F48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F2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45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50F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DEC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B6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80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46</w:t>
            </w:r>
          </w:p>
        </w:tc>
      </w:tr>
      <w:tr w:rsidR="00665579" w:rsidRPr="00377997" w14:paraId="0FA9E844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27F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4B2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4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07B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CA4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FAD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B2A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533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47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81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AF3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39</w:t>
            </w:r>
          </w:p>
        </w:tc>
      </w:tr>
      <w:tr w:rsidR="00665579" w:rsidRPr="00377997" w14:paraId="1600DBC2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1E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41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87F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1CB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0B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D56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E39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74B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32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9E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40</w:t>
            </w:r>
          </w:p>
        </w:tc>
      </w:tr>
      <w:tr w:rsidR="00665579" w:rsidRPr="00377997" w14:paraId="5F031125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4BD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361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3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EDC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4BB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12C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693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C9B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DC9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FFD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03F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9</w:t>
            </w:r>
          </w:p>
        </w:tc>
      </w:tr>
      <w:tr w:rsidR="00665579" w:rsidRPr="00377997" w14:paraId="3B825A3F" w14:textId="77777777" w:rsidTr="00651BE2">
        <w:trPr>
          <w:trHeight w:val="225"/>
        </w:trPr>
        <w:tc>
          <w:tcPr>
            <w:tcW w:w="117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AB89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val="pt-BR" w:eastAsia="pt-BR"/>
              </w:rPr>
              <w:t>SLC24A5</w:t>
            </w: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rs1426654</w:t>
            </w:r>
          </w:p>
        </w:tc>
      </w:tr>
      <w:tr w:rsidR="00665579" w:rsidRPr="00377997" w14:paraId="1193C1AD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49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EB5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36D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52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55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88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C55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81F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2D9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E3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48</w:t>
            </w:r>
          </w:p>
        </w:tc>
      </w:tr>
      <w:tr w:rsidR="00665579" w:rsidRPr="00377997" w14:paraId="1B70BC6C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7B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BD4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3B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D5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A2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E5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DA7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CF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6E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4F2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62</w:t>
            </w:r>
          </w:p>
        </w:tc>
      </w:tr>
      <w:tr w:rsidR="00665579" w:rsidRPr="00377997" w14:paraId="464597CB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27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75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464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FF4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BB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ECD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FFB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F27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920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96C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35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93</w:t>
            </w:r>
          </w:p>
        </w:tc>
      </w:tr>
      <w:tr w:rsidR="00665579" w:rsidRPr="00377997" w14:paraId="276EBE4A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78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A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BD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3F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05D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16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86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1B9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AE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79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F56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565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92</w:t>
            </w:r>
          </w:p>
        </w:tc>
      </w:tr>
      <w:tr w:rsidR="00665579" w:rsidRPr="00377997" w14:paraId="02E13B70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D20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683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2AB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11EF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CFC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940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F4E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3C8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00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F1A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CCB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13</w:t>
            </w:r>
          </w:p>
        </w:tc>
      </w:tr>
      <w:tr w:rsidR="00665579" w:rsidRPr="00377997" w14:paraId="6641144D" w14:textId="77777777" w:rsidTr="00651BE2">
        <w:trPr>
          <w:trHeight w:val="225"/>
        </w:trPr>
        <w:tc>
          <w:tcPr>
            <w:tcW w:w="117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F96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val="pt-BR" w:eastAsia="pt-BR"/>
              </w:rPr>
              <w:t>SLC45A2</w:t>
            </w: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 xml:space="preserve"> rs16891982</w:t>
            </w:r>
          </w:p>
        </w:tc>
      </w:tr>
      <w:tr w:rsidR="00665579" w:rsidRPr="00377997" w14:paraId="237F6024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16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7A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13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C9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EB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849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F5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97B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43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BF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61</w:t>
            </w:r>
          </w:p>
        </w:tc>
      </w:tr>
      <w:tr w:rsidR="00665579" w:rsidRPr="00377997" w14:paraId="33A43074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46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CD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E51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66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5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491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36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A4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BD6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87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4B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39</w:t>
            </w:r>
          </w:p>
        </w:tc>
      </w:tr>
      <w:tr w:rsidR="00665579" w:rsidRPr="00377997" w14:paraId="1B6A6294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9B6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4A71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7A1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72B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DE1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65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E0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A43D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A6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D43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35</w:t>
            </w:r>
          </w:p>
        </w:tc>
      </w:tr>
      <w:tr w:rsidR="00665579" w:rsidRPr="00377997" w14:paraId="5F851DE2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61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C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741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8C1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5D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1D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CDB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6A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FCC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A670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50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448</w:t>
            </w:r>
          </w:p>
        </w:tc>
      </w:tr>
      <w:tr w:rsidR="00665579" w:rsidRPr="00377997" w14:paraId="3828B5B1" w14:textId="77777777" w:rsidTr="00651BE2">
        <w:trPr>
          <w:trHeight w:val="22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425E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GG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CCC4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7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530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FBC29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3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4677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88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075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72B6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28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B5B8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9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023A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02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2F42" w14:textId="77777777" w:rsidR="00665579" w:rsidRPr="00377997" w:rsidRDefault="00665579" w:rsidP="006655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val="pt-BR" w:eastAsia="pt-BR"/>
              </w:rPr>
              <w:t>0.115</w:t>
            </w:r>
          </w:p>
        </w:tc>
      </w:tr>
      <w:tr w:rsidR="00665579" w:rsidRPr="00377997" w14:paraId="0168118E" w14:textId="77777777" w:rsidTr="00651BE2">
        <w:trPr>
          <w:trHeight w:val="279"/>
        </w:trPr>
        <w:tc>
          <w:tcPr>
            <w:tcW w:w="117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226B" w14:textId="77777777" w:rsidR="00665579" w:rsidRPr="00377997" w:rsidRDefault="00665579" w:rsidP="0066557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  <w:t xml:space="preserve">Abbreviations: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  <w:t>ABraOM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  <w:t xml:space="preserve">, Online Archive of Brazilian Mutations; </w:t>
            </w:r>
            <w:proofErr w:type="spellStart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  <w:t>ExAc</w:t>
            </w:r>
            <w:proofErr w:type="spellEnd"/>
            <w:r w:rsidRPr="00377997"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  <w:t>, Exome Aggregation Consortium.</w:t>
            </w:r>
          </w:p>
        </w:tc>
      </w:tr>
    </w:tbl>
    <w:p w14:paraId="10762E49" w14:textId="77777777" w:rsidR="00665579" w:rsidRDefault="00665579"/>
    <w:sectPr w:rsidR="00665579" w:rsidSect="006655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579"/>
    <w:rsid w:val="001307A3"/>
    <w:rsid w:val="00377997"/>
    <w:rsid w:val="00665579"/>
    <w:rsid w:val="00827484"/>
    <w:rsid w:val="00933B49"/>
    <w:rsid w:val="00B8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F231DC"/>
  <w15:docId w15:val="{81D75757-0978-7146-8F65-B4C92BA9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qFormat/>
    <w:rsid w:val="00665579"/>
    <w:pPr>
      <w:widowControl w:val="0"/>
      <w:spacing w:before="69" w:after="0" w:line="240" w:lineRule="auto"/>
      <w:ind w:left="102"/>
      <w:outlineLvl w:val="1"/>
    </w:pPr>
    <w:rPr>
      <w:rFonts w:ascii="Arial" w:eastAsia="Times New Roman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65579"/>
    <w:rPr>
      <w:rFonts w:ascii="Arial" w:eastAsia="Times New Roman" w:hAnsi="Arial" w:cs="Arial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6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</dc:creator>
  <cp:lastModifiedBy>Patricia Ashton Prolla</cp:lastModifiedBy>
  <cp:revision>2</cp:revision>
  <cp:lastPrinted>2020-03-22T02:28:00Z</cp:lastPrinted>
  <dcterms:created xsi:type="dcterms:W3CDTF">2020-09-26T21:04:00Z</dcterms:created>
  <dcterms:modified xsi:type="dcterms:W3CDTF">2020-09-26T21:04:00Z</dcterms:modified>
</cp:coreProperties>
</file>